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BBA" w:rsidRPr="001A0D56" w:rsidRDefault="009D7BBA" w:rsidP="009D7BB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0D56">
        <w:rPr>
          <w:rFonts w:ascii="Times New Roman" w:hAnsi="Times New Roman" w:cs="Times New Roman"/>
          <w:b/>
          <w:sz w:val="24"/>
          <w:szCs w:val="24"/>
        </w:rPr>
        <w:t>S</w:t>
      </w:r>
      <w:r w:rsidR="00242900">
        <w:rPr>
          <w:rFonts w:ascii="Times New Roman" w:hAnsi="Times New Roman" w:cs="Times New Roman"/>
          <w:b/>
          <w:sz w:val="24"/>
          <w:szCs w:val="24"/>
        </w:rPr>
        <w:t>1</w:t>
      </w:r>
      <w:r w:rsidRPr="001A0D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3804">
        <w:rPr>
          <w:rFonts w:ascii="Times New Roman" w:hAnsi="Times New Roman" w:cs="Times New Roman"/>
          <w:b/>
          <w:sz w:val="24"/>
          <w:szCs w:val="24"/>
        </w:rPr>
        <w:t xml:space="preserve">Text </w:t>
      </w:r>
      <w:bookmarkStart w:id="0" w:name="_GoBack"/>
      <w:bookmarkEnd w:id="0"/>
      <w:r w:rsidRPr="001A0D56">
        <w:rPr>
          <w:rFonts w:ascii="Times New Roman" w:hAnsi="Times New Roman" w:cs="Times New Roman"/>
          <w:b/>
          <w:sz w:val="24"/>
          <w:szCs w:val="24"/>
        </w:rPr>
        <w:t>Appendix (to Table 5) – Specific statistical analysis of the comparison between experiments 1 and 2</w:t>
      </w:r>
    </w:p>
    <w:p w:rsidR="009D7BBA" w:rsidRDefault="009D7BBA" w:rsidP="009D7BB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252">
        <w:rPr>
          <w:rFonts w:ascii="Times New Roman" w:hAnsi="Times New Roman" w:cs="Times New Roman"/>
          <w:sz w:val="24"/>
          <w:szCs w:val="24"/>
        </w:rPr>
        <w:t>The constant (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711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SED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117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91252">
        <w:rPr>
          <w:rFonts w:ascii="Times New Roman" w:hAnsi="Times New Roman" w:cs="Times New Roman"/>
          <w:sz w:val="24"/>
          <w:szCs w:val="24"/>
        </w:rPr>
        <w:t xml:space="preserve"> &lt; .001), pre-speech interval (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980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SED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306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91252">
        <w:rPr>
          <w:rFonts w:ascii="Times New Roman" w:hAnsi="Times New Roman" w:cs="Times New Roman"/>
          <w:sz w:val="24"/>
          <w:szCs w:val="24"/>
        </w:rPr>
        <w:t xml:space="preserve"> &lt; .01) and group (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-0.305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SED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113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91252">
        <w:rPr>
          <w:rFonts w:ascii="Times New Roman" w:hAnsi="Times New Roman" w:cs="Times New Roman"/>
          <w:sz w:val="24"/>
          <w:szCs w:val="24"/>
        </w:rPr>
        <w:t xml:space="preserve"> &lt; .01) were all lower than in the </w:t>
      </w:r>
      <w:r w:rsidRPr="00B91252">
        <w:rPr>
          <w:rFonts w:ascii="Times New Roman" w:hAnsi="Times New Roman" w:cs="Times New Roman"/>
          <w:i/>
          <w:sz w:val="24"/>
          <w:szCs w:val="24"/>
        </w:rPr>
        <w:t>immediate</w:t>
      </w:r>
      <w:r w:rsidRPr="00B91252">
        <w:rPr>
          <w:rFonts w:ascii="Times New Roman" w:hAnsi="Times New Roman" w:cs="Times New Roman"/>
          <w:sz w:val="24"/>
          <w:szCs w:val="24"/>
        </w:rPr>
        <w:t xml:space="preserve"> condition, even after Bonferroni correction (sig. p &lt; 0.0125).  The interaction did not differ </w:t>
      </w:r>
      <w:proofErr w:type="gramStart"/>
      <w:r w:rsidRPr="00B91252">
        <w:rPr>
          <w:rFonts w:ascii="Times New Roman" w:hAnsi="Times New Roman" w:cs="Times New Roman"/>
          <w:sz w:val="24"/>
          <w:szCs w:val="24"/>
        </w:rPr>
        <w:t>significantly  (</w:t>
      </w:r>
      <w:proofErr w:type="gramEnd"/>
      <w:r w:rsidRPr="00B9125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-0.642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SED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427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.133).</w:t>
      </w:r>
    </w:p>
    <w:sectPr w:rsidR="009D7BBA" w:rsidSect="00BC17D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dgnword-docGUID" w:val="{01195708-BC73-48A3-B8D8-8EE2F66F367E}"/>
    <w:docVar w:name="dgnword-eventsink" w:val="217758912"/>
  </w:docVars>
  <w:rsids>
    <w:rsidRoot w:val="00F51D28"/>
    <w:rsid w:val="000C59D9"/>
    <w:rsid w:val="001A0D56"/>
    <w:rsid w:val="001C2D39"/>
    <w:rsid w:val="001F4945"/>
    <w:rsid w:val="00242900"/>
    <w:rsid w:val="00463F43"/>
    <w:rsid w:val="004D0904"/>
    <w:rsid w:val="005118D7"/>
    <w:rsid w:val="00567F56"/>
    <w:rsid w:val="00577F05"/>
    <w:rsid w:val="005B3378"/>
    <w:rsid w:val="005C1840"/>
    <w:rsid w:val="00612A75"/>
    <w:rsid w:val="00621CB7"/>
    <w:rsid w:val="00756B23"/>
    <w:rsid w:val="00776A9D"/>
    <w:rsid w:val="007C3F9D"/>
    <w:rsid w:val="00821ECD"/>
    <w:rsid w:val="009A7E92"/>
    <w:rsid w:val="009D7BBA"/>
    <w:rsid w:val="00A07E4B"/>
    <w:rsid w:val="00BA66D7"/>
    <w:rsid w:val="00BC17D0"/>
    <w:rsid w:val="00CD7819"/>
    <w:rsid w:val="00CF38B5"/>
    <w:rsid w:val="00D007D3"/>
    <w:rsid w:val="00D310CD"/>
    <w:rsid w:val="00D758D6"/>
    <w:rsid w:val="00DE463F"/>
    <w:rsid w:val="00DE4916"/>
    <w:rsid w:val="00E269C5"/>
    <w:rsid w:val="00E43804"/>
    <w:rsid w:val="00F12597"/>
    <w:rsid w:val="00F510B8"/>
    <w:rsid w:val="00F5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2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Sommer, Martin</cp:lastModifiedBy>
  <cp:revision>5</cp:revision>
  <cp:lastPrinted>2018-09-10T10:33:00Z</cp:lastPrinted>
  <dcterms:created xsi:type="dcterms:W3CDTF">2018-08-28T11:58:00Z</dcterms:created>
  <dcterms:modified xsi:type="dcterms:W3CDTF">2018-09-10T10:33:00Z</dcterms:modified>
</cp:coreProperties>
</file>